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eastAsia="MS Mincho;ＭＳ 明朝" w:cs="Arial"/>
          <w:lang w:val="en-GB"/>
        </w:rPr>
      </w:pPr>
      <w:r>
        <w:rPr>
          <w:rFonts w:eastAsia="MS Mincho;ＭＳ 明朝" w:cs="Arial" w:ascii="Cambria" w:hAnsi="Cambria"/>
          <w:b/>
          <w:bCs/>
          <w:lang w:val="en-GB"/>
        </w:rPr>
        <w:t xml:space="preserve">Appendix 7. </w:t>
      </w:r>
      <w:r>
        <w:rPr>
          <w:rFonts w:eastAsia="MS Mincho;ＭＳ 明朝" w:cs="Arial" w:ascii="Cambria" w:hAnsi="Cambria"/>
          <w:lang w:val="en-GB"/>
        </w:rPr>
        <w:t>Table with</w:t>
      </w:r>
      <w:r>
        <w:rPr>
          <w:rFonts w:eastAsia="MS Mincho;ＭＳ 明朝" w:cs="Arial" w:ascii="Cambria" w:hAnsi="Cambria"/>
          <w:b/>
          <w:bCs/>
          <w:lang w:val="en-GB"/>
        </w:rPr>
        <w:t xml:space="preserve"> </w:t>
      </w:r>
      <w:r>
        <w:rPr>
          <w:rFonts w:eastAsia="MS Mincho;ＭＳ 明朝" w:cs="Arial" w:ascii="Cambria" w:hAnsi="Cambria"/>
          <w:lang w:val="en-GB"/>
        </w:rPr>
        <w:t>Cluster 2 (n=1521) compared to Clusters 1 and 3 combined (n=2607), continuous variables.</w:t>
      </w:r>
    </w:p>
    <w:tbl>
      <w:tblPr>
        <w:tblW w:w="12370" w:type="dxa"/>
        <w:jc w:val="left"/>
        <w:tblInd w:w="-432" w:type="dxa"/>
        <w:tblLayout w:type="fixed"/>
        <w:tblCellMar>
          <w:top w:w="0" w:type="dxa"/>
          <w:left w:w="28" w:type="dxa"/>
          <w:bottom w:w="0" w:type="dxa"/>
          <w:right w:w="57" w:type="dxa"/>
        </w:tblCellMar>
      </w:tblPr>
      <w:tblGrid>
        <w:gridCol w:w="3969"/>
        <w:gridCol w:w="1239"/>
        <w:gridCol w:w="1200"/>
        <w:gridCol w:w="836"/>
        <w:gridCol w:w="1719"/>
        <w:gridCol w:w="858"/>
        <w:gridCol w:w="1333"/>
        <w:gridCol w:w="681"/>
        <w:gridCol w:w="535"/>
      </w:tblGrid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numb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inimum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edian (IQR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aximum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 xml:space="preserve">F 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test (</w:t>
            </w: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>df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>P-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valu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Runs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i/>
                <w:i/>
                <w:iCs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i/>
                <w:iCs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ean of hourly mean diastolic blood pressure for night (23-8h); mmH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8.51 (8.3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2.3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7.78 (62.94-73.2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3.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5.6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4.95 (7.30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4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4.39 (60-69.4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4.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ean Arterial Pressure (MAP) based on day (8-23h) and night (23-8h); mmH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1.31 (8.62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0.47 (85.5-96.1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4.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37.0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7.35 (7.56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4.3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6.92 (82.29-91.8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5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ean 7days diastolic blood pressure, all measurements (6.00-11.00h and 18.00-23.00h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0.3 (8.62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0 (74-8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4.1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6.51 (7.96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6 (71-8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Peroneal nerve, conduction velocity, below fibular head to ankle (m/s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b/>
                <w:b/>
                <w:bCs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61 (4.9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4.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9 (41.6-4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9.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87.1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6.69 (4.56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7 (43.9-49.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5.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Soup without legumes (g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0.31 (71.4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5 (10-81.5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2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2.9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5.6 (48.9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 (5-4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4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Milk semi-skimmed (g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5.46 (107.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2 (0-65.2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0.1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5.73 (60.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 (0-1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8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Energy intake (kcal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55 (506.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58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659 (2391-304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1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311.5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49 (37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0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55 (1491-201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93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Energy (KJ)</w:t>
              <w:tab/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563 (214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66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149 (10009-1270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52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276.2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333 (157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53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366 (6269-843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3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16:1 cis total (m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6"/>
                <w:lang w:eastAsia="en-US"/>
              </w:rPr>
              <w:t>1297 (347.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6"/>
                <w:lang w:eastAsia="en-US"/>
              </w:rPr>
              <w:t>570.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6"/>
                <w:lang w:eastAsia="en-US"/>
              </w:rPr>
              <w:t>1235 (1071-146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6"/>
                <w:lang w:eastAsia="en-US"/>
              </w:rPr>
              <w:t>310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Calibri"/>
                <w:color w:val="000000"/>
                <w:kern w:val="0"/>
                <w:sz w:val="16"/>
                <w:szCs w:val="16"/>
                <w:lang w:eastAsia="en-US"/>
              </w:rPr>
              <w:t>3753.41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/>
                <w:kern w:val="0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54.8 (221.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1.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43 (608-900.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64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ALA (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123 (653.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65.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18 (1678-243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83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04.5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66 (404.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0.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35 (973.3-151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1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18:1 n-6 cis (m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.07 (24.7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800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8.64 (10.63-34.7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80.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28.4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.91 (11.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294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369 (4.89-14.3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18:1 n-10 trans (m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4.54 (22.1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1379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.92 (11.09-29.5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93.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35.2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83 (10.1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00176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635 (4.151-14.2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3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Pufa  (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898 (1.01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954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668 (2.204-3.36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1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320.3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687 (0.597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386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63 (1.266-2.02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13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Retinol equivalents (u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567 (85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55.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25 (1011-183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4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71.1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36.8 (410.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6.9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56.6 (572.3-1000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6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Selenium (u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4.57 (16.3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2.79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1.58 (53.29-72.2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41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07.2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2.14 (10.7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.5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1.39 (35.11-48.9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2.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Alpha-tocoferol (m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31 (3.24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25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684 (8.095-11.9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8.5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435.8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321 (1.94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38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12 (4.986-7.4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6.4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alanine intake (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207 (1.45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16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856 (4.262-5.72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4.2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28.5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.343 (0.836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905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.314 (2.806-3.83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4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aximal Grip strength Overall (kg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7.2 (10.9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7 (29-4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25.1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.39 (9.80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 (24-3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aximal Grip strength dominant arm (kg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6.22 (10.8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6 (28-4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12.2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9.52 (9.81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 (23-3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Wrist circumference (cm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8.1 (1.44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8 (17-1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4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0.2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.31 (1.40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 (16.2-18.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Diopter front steep right eye (Diopter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.4 (1.47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5.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.4 (42.5-44.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8.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1.8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04 (1.54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 (43.05-4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0.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Radius front mean left eye (mm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855 (0.255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1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85 (7.68-8.0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3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68.9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746 (0.263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8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74 (7.57-7.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Diopter front mean right eye (Diopter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2.98 (1.41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5.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 (42.1-43.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7.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69.2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.59 (1.48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6.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.5 (42.7-44.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9.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Diopter front mean left eye (Diopter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.01 (1.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 (42.1-43.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7.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2.3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.62 (1.47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4.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.6 (42.7-44.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Smallest measured corneal thickness right eye (</w:t>
            </w: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μ</w:t>
            </w: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52.7 (31.5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54 (532-57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5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9.8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46.3 (31.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46 (525-567.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9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aximum K reading OD (Diopter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17 (1.55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8.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1 (43.1-45.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9.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67.8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85 (1.66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9.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8 (43.7-45.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3.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</w:tbl>
    <w:p>
      <w:pPr>
        <w:pStyle w:val="Normal"/>
        <w:rPr>
          <w:rFonts w:ascii="Cambria" w:hAnsi="Cambria" w:cs="Calibri"/>
          <w:sz w:val="16"/>
          <w:szCs w:val="16"/>
          <w:lang w:val="en-GB"/>
        </w:rPr>
      </w:pPr>
      <w:r>
        <w:rPr>
          <w:rFonts w:cs="Cambria" w:ascii="Cambria" w:hAnsi="Cambria"/>
          <w:sz w:val="16"/>
          <w:szCs w:val="16"/>
          <w:vertAlign w:val="superscript"/>
          <w:lang w:val="en-GB"/>
        </w:rPr>
        <w:t>a</w:t>
      </w:r>
      <w:r>
        <w:rPr>
          <w:rFonts w:cs="Cambria" w:ascii="Cambria" w:hAnsi="Cambria"/>
          <w:sz w:val="16"/>
          <w:szCs w:val="16"/>
          <w:lang w:val="en-GB"/>
        </w:rPr>
        <w:t xml:space="preserve">Runs = </w:t>
      </w:r>
      <w:r>
        <w:rPr>
          <w:rFonts w:cs="Calibri" w:ascii="Cambria" w:hAnsi="Cambria"/>
          <w:sz w:val="16"/>
          <w:szCs w:val="16"/>
          <w:lang w:val="en-GB"/>
        </w:rPr>
        <w:t>Number of runs in which the variable occurs.</w:t>
      </w:r>
    </w:p>
    <w:p>
      <w:pPr>
        <w:pStyle w:val="Normal"/>
        <w:spacing w:before="0" w:after="160"/>
        <w:rPr>
          <w:rFonts w:ascii="Cambria" w:hAnsi="Cambria" w:cs="Calibri"/>
          <w:sz w:val="16"/>
          <w:szCs w:val="16"/>
          <w:lang w:val="en-GB"/>
        </w:rPr>
      </w:pPr>
      <w:r>
        <w:rPr>
          <w:rFonts w:cs="Calibri" w:ascii="Cambria" w:hAnsi="Cambria"/>
          <w:sz w:val="16"/>
          <w:szCs w:val="16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;游明朝" w:cs="Times New Roman"/>
      <w:color w:val="auto"/>
      <w:kern w:val="2"/>
      <w:sz w:val="22"/>
      <w:szCs w:val="22"/>
      <w:lang w:val="nl-NL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9:44:00Z</dcterms:created>
  <dc:creator>Beuken, M.J.M. (Maik)</dc:creator>
  <dc:description/>
  <cp:keywords/>
  <dc:language>en-US</dc:language>
  <cp:lastModifiedBy>Maik Beuken</cp:lastModifiedBy>
  <dcterms:modified xsi:type="dcterms:W3CDTF">2024-11-28T09:44:00Z</dcterms:modified>
  <cp:revision>2</cp:revision>
  <dc:subject/>
  <dc:title/>
</cp:coreProperties>
</file>